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false"/>
        <w:bidi w:val="0"/>
        <w:snapToGrid w:val="true"/>
        <w:spacing w:lineRule="auto" w:line="360"/>
        <w:jc w:val="left"/>
        <w:textAlignment w:val="auto"/>
        <w:rPr>
          <w:rFonts w:ascii="Times New Roman" w:hAnsi="Times New Roman" w:eastAsia="宋体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 xml:space="preserve">Supplementary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3.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Correlation of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 xml:space="preserve">the </w:t>
      </w:r>
      <w:r>
        <w:rPr>
          <w:rFonts w:cs="Times New Roman" w:ascii="Times New Roman" w:hAnsi="Times New Roman"/>
          <w:b/>
          <w:bCs/>
          <w:sz w:val="24"/>
          <w:szCs w:val="24"/>
        </w:rPr>
        <w:t>PI3K/AKT/mTOR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mRNA expression with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OS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in different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pathological gr</w:t>
      </w:r>
      <w:r>
        <w:rPr>
          <w:rFonts w:cs="Times New Roman" w:ascii="Times New Roman" w:hAnsi="Times New Roman"/>
          <w:b/>
          <w:bCs/>
          <w:sz w:val="24"/>
          <w:szCs w:val="24"/>
        </w:rPr>
        <w:t>a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d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e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of </w:t>
      </w:r>
      <w:r>
        <w:rPr>
          <w:rFonts w:cs="Times New Roman" w:ascii="Times New Roman" w:hAnsi="Times New Roman"/>
          <w:b/>
          <w:bCs/>
          <w:sz w:val="24"/>
          <w:szCs w:val="24"/>
        </w:rPr>
        <w:t>ccRCC patients (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 xml:space="preserve">K-M plotter, </w:t>
      </w:r>
      <w:r>
        <w:rPr>
          <w:rFonts w:cs="Times New Roman" w:ascii="Times New Roman" w:hAnsi="Times New Roman"/>
          <w:b/>
          <w:bCs/>
          <w:sz w:val="24"/>
          <w:szCs w:val="24"/>
        </w:rPr>
        <w:t>n=530)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.</w:t>
      </w:r>
    </w:p>
    <w:p>
      <w:pPr>
        <w:pStyle w:val="Normal"/>
        <w:autoSpaceDE w:val="false"/>
        <w:jc w:val="left"/>
        <w:rPr>
          <w:rFonts w:ascii="Times New Roman" w:hAnsi="Times New Roman" w:eastAsia="宋体" w:cs="Times New Roman"/>
          <w:b/>
          <w:b/>
          <w:bCs/>
          <w:sz w:val="24"/>
          <w:szCs w:val="21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sz w:val="24"/>
          <w:szCs w:val="21"/>
          <w:lang w:val="en-US" w:eastAsia="zh-CN"/>
        </w:rPr>
        <mc:AlternateContent>
          <mc:Choice Requires="wps">
            <w:drawing>
              <wp:anchor behindDoc="0" distT="0" distB="0" distL="0" distR="0" simplePos="0" locked="0" layoutInCell="0" allowOverlap="1" relativeHeight="7">
                <wp:simplePos x="0" y="0"/>
                <wp:positionH relativeFrom="column">
                  <wp:posOffset>-276860</wp:posOffset>
                </wp:positionH>
                <wp:positionV relativeFrom="paragraph">
                  <wp:posOffset>40640</wp:posOffset>
                </wp:positionV>
                <wp:extent cx="4140200" cy="635"/>
                <wp:effectExtent l="0" t="8890" r="0" b="8890"/>
                <wp:wrapNone/>
                <wp:docPr id="1" name="直接箭头连接符 15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round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ID="直接箭头连接符 15" stroked="t" o:allowincell="f" style="position:absolute;margin-left:-21.8pt;margin-top:3.2pt;width:0pt;height:0pt" type="_x0000_t32">
                <v:stroke color="black" weight="19080" joinstyle="round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072765</wp:posOffset>
                </wp:positionH>
                <wp:positionV relativeFrom="paragraph">
                  <wp:posOffset>45720</wp:posOffset>
                </wp:positionV>
                <wp:extent cx="738505" cy="314325"/>
                <wp:effectExtent l="0" t="0" r="0" b="0"/>
                <wp:wrapNone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38505" cy="31432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i/>
                                <w:iCs/>
                                <w:sz w:val="24"/>
                                <w:szCs w:val="24"/>
                              </w:rPr>
                              <w:t>P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i/>
                                <w:iCs/>
                                <w:sz w:val="24"/>
                                <w:szCs w:val="24"/>
                                <w:lang w:val="en-US" w:eastAsia="zh-CN"/>
                              </w:rPr>
                              <w:t>-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>value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58.15pt;height:24.75pt;mso-wrap-distance-left:9.05pt;mso-wrap-distance-right:9.05pt;mso-wrap-distance-top:0pt;mso-wrap-distance-bottom:0pt;margin-top:3.6pt;mso-position-vertical-relative:text;margin-left:241.9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Times New Roman" w:ascii="Times New Roman" w:hAnsi="Times New Roman"/>
                          <w:bCs/>
                          <w:i/>
                          <w:iCs/>
                          <w:sz w:val="24"/>
                          <w:szCs w:val="24"/>
                        </w:rPr>
                        <w:t>P</w:t>
                      </w:r>
                      <w:r>
                        <w:rPr>
                          <w:rFonts w:cs="Times New Roman" w:ascii="Times New Roman" w:hAnsi="Times New Roman"/>
                          <w:bCs/>
                          <w:i/>
                          <w:iCs/>
                          <w:sz w:val="24"/>
                          <w:szCs w:val="24"/>
                          <w:lang w:val="en-US" w:eastAsia="zh-CN"/>
                        </w:rPr>
                        <w:t>-</w:t>
                      </w:r>
                      <w:r>
                        <w:rPr>
                          <w:rFonts w:cs="Times New Roman" w:ascii="Times New Roman" w:hAnsi="Times New Roman"/>
                          <w:bCs/>
                          <w:sz w:val="24"/>
                          <w:szCs w:val="24"/>
                        </w:rPr>
                        <w:t>valu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1974215</wp:posOffset>
                </wp:positionH>
                <wp:positionV relativeFrom="paragraph">
                  <wp:posOffset>44450</wp:posOffset>
                </wp:positionV>
                <wp:extent cx="1028700" cy="279400"/>
                <wp:effectExtent l="0" t="0" r="0" b="0"/>
                <wp:wrapNone/>
                <wp:docPr id="3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28700" cy="2794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>HR (95% CI)</w:t>
                            </w:r>
                          </w:p>
                        </w:txbxContent>
                      </wps:txbx>
                      <wps:bodyPr anchor="t" lIns="91440" tIns="45720" rIns="91440" bIns="4572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81pt;height:22pt;mso-wrap-distance-left:9.05pt;mso-wrap-distance-right:9.05pt;mso-wrap-distance-top:0pt;mso-wrap-distance-bottom:0pt;margin-top:3.5pt;mso-position-vertical-relative:text;margin-left:155.45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bCs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bCs/>
                          <w:sz w:val="24"/>
                          <w:szCs w:val="24"/>
                        </w:rPr>
                        <w:t>HR (95% CI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1228725</wp:posOffset>
                </wp:positionH>
                <wp:positionV relativeFrom="paragraph">
                  <wp:posOffset>50800</wp:posOffset>
                </wp:positionV>
                <wp:extent cx="439420" cy="279400"/>
                <wp:effectExtent l="0" t="0" r="0" b="0"/>
                <wp:wrapNone/>
                <wp:docPr id="4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9420" cy="2794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>n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  <w:vertAlign w:val="superscript"/>
                              </w:rPr>
                              <w:t xml:space="preserve"> 1</w:t>
                            </w:r>
                          </w:p>
                        </w:txbxContent>
                      </wps:txbx>
                      <wps:bodyPr anchor="t" lIns="91440" tIns="45720" rIns="91440" bIns="4572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34.6pt;height:22pt;mso-wrap-distance-left:9.05pt;mso-wrap-distance-right:9.05pt;mso-wrap-distance-top:0pt;mso-wrap-distance-bottom:0pt;margin-top:4pt;mso-position-vertical-relative:text;margin-left:96.7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Times New Roman" w:ascii="Times New Roman" w:hAnsi="Times New Roman"/>
                          <w:bCs/>
                          <w:sz w:val="24"/>
                          <w:szCs w:val="24"/>
                        </w:rPr>
                        <w:t>n</w:t>
                      </w:r>
                      <w:r>
                        <w:rPr>
                          <w:rFonts w:cs="Times New Roman" w:ascii="Times New Roman" w:hAnsi="Times New Roman"/>
                          <w:bCs/>
                          <w:sz w:val="24"/>
                          <w:szCs w:val="24"/>
                          <w:vertAlign w:val="superscript"/>
                        </w:rPr>
                        <w:t xml:space="preserve"> 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601345</wp:posOffset>
                </wp:positionH>
                <wp:positionV relativeFrom="paragraph">
                  <wp:posOffset>52070</wp:posOffset>
                </wp:positionV>
                <wp:extent cx="661670" cy="279400"/>
                <wp:effectExtent l="0" t="0" r="0" b="0"/>
                <wp:wrapNone/>
                <wp:docPr id="5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1670" cy="2794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  <w:lang w:val="en-US" w:eastAsia="zh-CN"/>
                              </w:rPr>
                              <w:t>Grade</w:t>
                            </w:r>
                          </w:p>
                        </w:txbxContent>
                      </wps:txbx>
                      <wps:bodyPr anchor="t" lIns="91440" tIns="45720" rIns="91440" bIns="4572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52.1pt;height:22pt;mso-wrap-distance-left:9.05pt;mso-wrap-distance-right:9.05pt;mso-wrap-distance-top:0pt;mso-wrap-distance-bottom:0pt;margin-top:4.1pt;mso-position-vertical-relative:text;margin-left:47.35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bCs/>
                          <w:sz w:val="24"/>
                          <w:szCs w:val="24"/>
                          <w:lang w:val="en-US" w:eastAsia="zh-CN"/>
                        </w:rPr>
                      </w:pPr>
                      <w:r>
                        <w:rPr>
                          <w:rFonts w:cs="Times New Roman" w:ascii="Times New Roman" w:hAnsi="Times New Roman"/>
                          <w:bCs/>
                          <w:sz w:val="24"/>
                          <w:szCs w:val="24"/>
                          <w:lang w:val="en-US" w:eastAsia="zh-CN"/>
                        </w:rPr>
                        <w:t>Grad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210185</wp:posOffset>
                </wp:positionH>
                <wp:positionV relativeFrom="paragraph">
                  <wp:posOffset>48895</wp:posOffset>
                </wp:positionV>
                <wp:extent cx="605790" cy="279400"/>
                <wp:effectExtent l="0" t="0" r="0" b="0"/>
                <wp:wrapNone/>
                <wp:docPr id="6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5790" cy="2794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>Gene</w:t>
                            </w:r>
                          </w:p>
                        </w:txbxContent>
                      </wps:txbx>
                      <wps:bodyPr anchor="t" lIns="91440" tIns="45720" rIns="91440" bIns="4572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47.7pt;height:22pt;mso-wrap-distance-left:9.05pt;mso-wrap-distance-right:9.05pt;mso-wrap-distance-top:0pt;mso-wrap-distance-bottom:0pt;margin-top:3.85pt;mso-position-vertical-relative:text;margin-left:-16.55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bCs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bCs/>
                          <w:sz w:val="24"/>
                          <w:szCs w:val="24"/>
                        </w:rPr>
                        <w:t>Gen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autoSpaceDE w:val="false"/>
        <w:jc w:val="left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  <mc:AlternateContent>
          <mc:Choice Requires="wps">
            <w:drawing>
              <wp:anchor behindDoc="0" distT="0" distB="0" distL="0" distR="0" simplePos="0" locked="0" layoutInCell="0" allowOverlap="1" relativeHeight="13">
                <wp:simplePos x="0" y="0"/>
                <wp:positionH relativeFrom="column">
                  <wp:posOffset>-276860</wp:posOffset>
                </wp:positionH>
                <wp:positionV relativeFrom="paragraph">
                  <wp:posOffset>143510</wp:posOffset>
                </wp:positionV>
                <wp:extent cx="4140200" cy="635"/>
                <wp:effectExtent l="0" t="8890" r="0" b="8890"/>
                <wp:wrapNone/>
                <wp:docPr id="7" name="直接箭头连接符 44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round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直接箭头连接符 44" stroked="t" o:allowincell="f" style="position:absolute;margin-left:-21.8pt;margin-top:11.3pt;width:0pt;height:0pt" type="_x0000_t32">
                <v:stroke color="black" weight="19080" joinstyle="round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1193800</wp:posOffset>
                </wp:positionH>
                <wp:positionV relativeFrom="paragraph">
                  <wp:posOffset>149860</wp:posOffset>
                </wp:positionV>
                <wp:extent cx="603885" cy="7289800"/>
                <wp:effectExtent l="0" t="0" r="0" b="0"/>
                <wp:wrapNone/>
                <wp:docPr id="8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3885" cy="72898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zh-CN"/>
                              </w:rPr>
                              <w:t>14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zh-CN"/>
                              </w:rPr>
                              <w:t>227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zh-CN"/>
                              </w:rPr>
                              <w:t>206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zh-CN"/>
                              </w:rPr>
                              <w:t>75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zh-CN"/>
                              </w:rPr>
                              <w:t>14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zh-CN"/>
                              </w:rPr>
                              <w:t>227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zh-CN"/>
                              </w:rPr>
                              <w:t>206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zh-CN"/>
                              </w:rPr>
                              <w:t>75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zh-CN"/>
                              </w:rPr>
                              <w:t>14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zh-CN"/>
                              </w:rPr>
                              <w:t>227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zh-CN"/>
                              </w:rPr>
                              <w:t>206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zh-CN"/>
                              </w:rPr>
                              <w:t>75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zh-CN"/>
                              </w:rPr>
                              <w:t>14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zh-CN"/>
                              </w:rPr>
                              <w:t>227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zh-CN"/>
                              </w:rPr>
                              <w:t>206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zh-CN"/>
                              </w:rPr>
                              <w:t>75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zh-CN"/>
                              </w:rPr>
                              <w:t>14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zh-CN"/>
                              </w:rPr>
                              <w:t>227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zh-CN"/>
                              </w:rPr>
                              <w:t>206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zh-CN"/>
                              </w:rPr>
                              <w:t>75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zh-CN"/>
                              </w:rPr>
                              <w:t>14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zh-CN"/>
                              </w:rPr>
                              <w:t>227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zh-CN"/>
                              </w:rPr>
                              <w:t>206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zh-CN"/>
                              </w:rPr>
                              <w:t>75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zh-CN"/>
                              </w:rPr>
                              <w:t>14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zh-CN"/>
                              </w:rPr>
                              <w:t>227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zh-CN"/>
                              </w:rPr>
                              <w:t>206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zh-CN"/>
                              </w:rPr>
                              <w:t>75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zh-CN"/>
                              </w:rPr>
                              <w:t>14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zh-CN"/>
                              </w:rPr>
                              <w:t>227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zh-CN"/>
                              </w:rPr>
                              <w:t>206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zh-CN"/>
                              </w:rPr>
                              <w:t>75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zh-CN"/>
                              </w:rPr>
                              <w:t>14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zh-CN"/>
                              </w:rPr>
                              <w:t>227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zh-CN"/>
                              </w:rPr>
                              <w:t>206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zh-CN"/>
                              </w:rPr>
                              <w:t>75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47.55pt;height:574pt;mso-wrap-distance-left:9.05pt;mso-wrap-distance-right:9.05pt;mso-wrap-distance-top:0pt;mso-wrap-distance-bottom:0pt;margin-top:11.8pt;mso-position-vertical-relative:text;margin-left:94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 w:eastAsia="zh-CN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val="en-US" w:eastAsia="zh-CN"/>
                        </w:rPr>
                        <w:t>14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 w:eastAsia="zh-CN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val="en-US" w:eastAsia="zh-CN"/>
                        </w:rPr>
                        <w:t>227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 w:eastAsia="zh-CN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val="en-US" w:eastAsia="zh-CN"/>
                        </w:rPr>
                        <w:t>206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 w:eastAsia="zh-CN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val="en-US" w:eastAsia="zh-CN"/>
                        </w:rPr>
                        <w:t>75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 w:eastAsia="zh-CN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val="en-US" w:eastAsia="zh-CN"/>
                        </w:rPr>
                        <w:t>14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 w:eastAsia="zh-CN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val="en-US" w:eastAsia="zh-CN"/>
                        </w:rPr>
                        <w:t>227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 w:eastAsia="zh-CN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val="en-US" w:eastAsia="zh-CN"/>
                        </w:rPr>
                        <w:t>206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 w:eastAsia="zh-CN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val="en-US" w:eastAsia="zh-CN"/>
                        </w:rPr>
                        <w:t>75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 w:eastAsia="zh-CN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val="en-US" w:eastAsia="zh-CN"/>
                        </w:rPr>
                        <w:t>14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 w:eastAsia="zh-CN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val="en-US" w:eastAsia="zh-CN"/>
                        </w:rPr>
                        <w:t>227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 w:eastAsia="zh-CN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val="en-US" w:eastAsia="zh-CN"/>
                        </w:rPr>
                        <w:t>206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val="en-US" w:eastAsia="zh-CN"/>
                        </w:rPr>
                        <w:t>75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 w:eastAsia="zh-CN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val="en-US" w:eastAsia="zh-CN"/>
                        </w:rPr>
                        <w:t>14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 w:eastAsia="zh-CN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val="en-US" w:eastAsia="zh-CN"/>
                        </w:rPr>
                        <w:t>227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 w:eastAsia="zh-CN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val="en-US" w:eastAsia="zh-CN"/>
                        </w:rPr>
                        <w:t>206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val="en-US" w:eastAsia="zh-CN"/>
                        </w:rPr>
                        <w:t>75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 w:eastAsia="zh-CN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val="en-US" w:eastAsia="zh-CN"/>
                        </w:rPr>
                        <w:t>14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 w:eastAsia="zh-CN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val="en-US" w:eastAsia="zh-CN"/>
                        </w:rPr>
                        <w:t>227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 w:eastAsia="zh-CN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val="en-US" w:eastAsia="zh-CN"/>
                        </w:rPr>
                        <w:t>206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val="en-US" w:eastAsia="zh-CN"/>
                        </w:rPr>
                        <w:t>75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 w:eastAsia="zh-CN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val="en-US" w:eastAsia="zh-CN"/>
                        </w:rPr>
                        <w:t>14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 w:eastAsia="zh-CN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val="en-US" w:eastAsia="zh-CN"/>
                        </w:rPr>
                        <w:t>227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 w:eastAsia="zh-CN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val="en-US" w:eastAsia="zh-CN"/>
                        </w:rPr>
                        <w:t>206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 w:eastAsia="zh-CN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val="en-US" w:eastAsia="zh-CN"/>
                        </w:rPr>
                        <w:t>75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 w:eastAsia="zh-CN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val="en-US" w:eastAsia="zh-CN"/>
                        </w:rPr>
                        <w:t>14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 w:eastAsia="zh-CN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val="en-US" w:eastAsia="zh-CN"/>
                        </w:rPr>
                        <w:t>227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 w:eastAsia="zh-CN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val="en-US" w:eastAsia="zh-CN"/>
                        </w:rPr>
                        <w:t>206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 w:eastAsia="zh-CN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val="en-US" w:eastAsia="zh-CN"/>
                        </w:rPr>
                        <w:t>75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 w:eastAsia="zh-CN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val="en-US" w:eastAsia="zh-CN"/>
                        </w:rPr>
                        <w:t>14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 w:eastAsia="zh-CN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val="en-US" w:eastAsia="zh-CN"/>
                        </w:rPr>
                        <w:t>227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 w:eastAsia="zh-CN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val="en-US" w:eastAsia="zh-CN"/>
                        </w:rPr>
                        <w:t>206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 w:eastAsia="zh-CN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val="en-US" w:eastAsia="zh-CN"/>
                        </w:rPr>
                        <w:t>75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 w:eastAsia="zh-CN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val="en-US" w:eastAsia="zh-CN"/>
                        </w:rPr>
                        <w:t>14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 w:eastAsia="zh-CN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val="en-US" w:eastAsia="zh-CN"/>
                        </w:rPr>
                        <w:t>227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 w:eastAsia="zh-CN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val="en-US" w:eastAsia="zh-CN"/>
                        </w:rPr>
                        <w:t>206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 w:eastAsia="zh-CN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val="en-US" w:eastAsia="zh-CN"/>
                        </w:rPr>
                        <w:t>7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811020</wp:posOffset>
                </wp:positionH>
                <wp:positionV relativeFrom="paragraph">
                  <wp:posOffset>159385</wp:posOffset>
                </wp:positionV>
                <wp:extent cx="1275080" cy="7280275"/>
                <wp:effectExtent l="0" t="0" r="0" b="0"/>
                <wp:wrapNone/>
                <wp:docPr id="9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75080" cy="72802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  <w:vertAlign w:val="superscript"/>
                                <w:lang w:val="en-US" w:eastAsia="zh-CN"/>
                              </w:rPr>
                              <w:t>#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  <w:vertAlign w:val="superscript"/>
                              </w:rPr>
                              <w:t>2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zh-CN"/>
                              </w:rPr>
                              <w:t>0.51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 (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zh-CN"/>
                              </w:rPr>
                              <w:t>0.28-0.93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4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zh-CN"/>
                              </w:rPr>
                              <w:t>5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(0.2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zh-CN"/>
                              </w:rPr>
                              <w:t>9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-0.7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zh-CN"/>
                              </w:rPr>
                              <w:t>2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zh-CN"/>
                              </w:rPr>
                              <w:t>68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 (0.3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zh-CN"/>
                              </w:rPr>
                              <w:t>8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-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zh-CN"/>
                              </w:rPr>
                              <w:t>1.25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  <w:vertAlign w:val="superscript"/>
                                <w:lang w:val="en-US" w:eastAsia="zh-CN"/>
                              </w:rPr>
                              <w:t>#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  <w:vertAlign w:val="superscript"/>
                              </w:rPr>
                              <w:t>2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zh-CN"/>
                              </w:rPr>
                              <w:t>0.42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 (0.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zh-CN"/>
                              </w:rPr>
                              <w:t>20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-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zh-CN"/>
                              </w:rPr>
                              <w:t>0.87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zh-CN"/>
                              </w:rPr>
                              <w:t>4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 (0.2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zh-CN"/>
                              </w:rPr>
                              <w:t>6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-0.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zh-CN"/>
                              </w:rPr>
                              <w:t>65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zh-CN"/>
                              </w:rPr>
                              <w:t>1.26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(0.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zh-CN"/>
                              </w:rPr>
                              <w:t>71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-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zh-CN"/>
                              </w:rPr>
                              <w:t>2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.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zh-CN"/>
                              </w:rPr>
                              <w:t>24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  <w:vertAlign w:val="superscript"/>
                                <w:lang w:val="en-US" w:eastAsia="zh-CN"/>
                              </w:rPr>
                              <w:t>#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  <w:vertAlign w:val="superscript"/>
                              </w:rPr>
                              <w:t>2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zh-CN"/>
                              </w:rPr>
                              <w:t>1.79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 (0.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zh-CN"/>
                              </w:rPr>
                              <w:t>9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7-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zh-CN"/>
                              </w:rPr>
                              <w:t>3.31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)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zh-CN"/>
                              </w:rPr>
                              <w:t>34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 (0.2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zh-CN"/>
                              </w:rPr>
                              <w:t>1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-0.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zh-CN"/>
                              </w:rPr>
                              <w:t>55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zh-CN"/>
                              </w:rPr>
                              <w:t>53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 (0.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zh-CN"/>
                              </w:rPr>
                              <w:t>31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-0.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zh-CN"/>
                              </w:rPr>
                              <w:t>92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)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  <w:vertAlign w:val="superscript"/>
                                <w:lang w:val="en-US" w:eastAsia="zh-CN"/>
                              </w:rPr>
                              <w:t>#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  <w:vertAlign w:val="superscript"/>
                              </w:rPr>
                              <w:t>2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zh-CN"/>
                              </w:rPr>
                              <w:t>0.52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(0.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zh-CN"/>
                              </w:rPr>
                              <w:t>28-0.98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zh-CN"/>
                              </w:rPr>
                              <w:t>20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 (0.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zh-CN"/>
                              </w:rPr>
                              <w:t>72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-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zh-CN"/>
                              </w:rPr>
                              <w:t>1.99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.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zh-CN"/>
                              </w:rPr>
                              <w:t>00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 (1.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zh-CN"/>
                              </w:rPr>
                              <w:t>00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-4.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zh-CN"/>
                              </w:rPr>
                              <w:t>00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  <w:vertAlign w:val="superscript"/>
                                <w:lang w:val="en-US" w:eastAsia="zh-CN"/>
                              </w:rPr>
                              <w:t>#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  <w:vertAlign w:val="superscript"/>
                              </w:rPr>
                              <w:t>2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zh-CN"/>
                              </w:rPr>
                              <w:t>57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 (0.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zh-CN"/>
                              </w:rPr>
                              <w:t>31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-1.0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zh-CN"/>
                              </w:rPr>
                              <w:t>7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zh-CN"/>
                              </w:rPr>
                              <w:t>40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 (0.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zh-CN"/>
                              </w:rPr>
                              <w:t>25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-0.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zh-CN"/>
                              </w:rPr>
                              <w:t>6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4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zh-CN"/>
                              </w:rPr>
                              <w:t>14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 (0.3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zh-CN"/>
                              </w:rPr>
                              <w:t>1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-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zh-CN"/>
                              </w:rPr>
                              <w:t>0.95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  <w:vertAlign w:val="superscript"/>
                                <w:lang w:val="en-US" w:eastAsia="zh-CN"/>
                              </w:rPr>
                              <w:t>#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  <w:vertAlign w:val="superscript"/>
                              </w:rPr>
                              <w:t>2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zh-CN"/>
                              </w:rPr>
                              <w:t>0.68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 (0.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zh-CN"/>
                              </w:rPr>
                              <w:t>37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-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zh-CN"/>
                              </w:rPr>
                              <w:t>1.24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)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zh-CN"/>
                              </w:rPr>
                              <w:t>1.07(0.68-1.70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.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zh-CN"/>
                              </w:rPr>
                              <w:t>99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 (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zh-CN"/>
                              </w:rPr>
                              <w:t>1.16-3.43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)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  <w:vertAlign w:val="superscript"/>
                                <w:lang w:val="en-US" w:eastAsia="zh-CN"/>
                              </w:rPr>
                              <w:t>#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  <w:vertAlign w:val="superscript"/>
                              </w:rPr>
                              <w:t>2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zh-CN"/>
                              </w:rPr>
                              <w:t>1.07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 (0.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zh-CN"/>
                              </w:rPr>
                              <w:t>59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-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zh-CN"/>
                              </w:rPr>
                              <w:t>1.94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.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zh-CN"/>
                              </w:rPr>
                              <w:t>25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 (0.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zh-CN"/>
                              </w:rPr>
                              <w:t>79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-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zh-CN"/>
                              </w:rPr>
                              <w:t>1.9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8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.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zh-CN"/>
                              </w:rPr>
                              <w:t>29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 (0.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zh-CN"/>
                              </w:rPr>
                              <w:t>7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6-2.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zh-CN"/>
                              </w:rPr>
                              <w:t>20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  <w:vertAlign w:val="superscript"/>
                                <w:lang w:val="en-US" w:eastAsia="zh-CN"/>
                              </w:rPr>
                              <w:t>#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  <w:vertAlign w:val="superscript"/>
                              </w:rPr>
                              <w:t>2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zh-CN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zh-CN"/>
                              </w:rPr>
                              <w:t>60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 (0.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zh-CN"/>
                              </w:rPr>
                              <w:t>33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-1.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zh-CN"/>
                              </w:rPr>
                              <w:t>10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zh-CN"/>
                              </w:rPr>
                              <w:t>59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 (0.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zh-CN"/>
                              </w:rPr>
                              <w:t>37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-0.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zh-CN"/>
                              </w:rPr>
                              <w:t>94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5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zh-CN"/>
                              </w:rPr>
                              <w:t>4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 (0.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zh-CN"/>
                              </w:rPr>
                              <w:t>31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-0.9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zh-CN"/>
                              </w:rPr>
                              <w:t>3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  <w:vertAlign w:val="superscript"/>
                                <w:lang w:val="en-US" w:eastAsia="zh-CN"/>
                              </w:rPr>
                              <w:t>#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  <w:vertAlign w:val="superscript"/>
                              </w:rPr>
                              <w:t>2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zh-CN"/>
                              </w:rPr>
                              <w:t>70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(0.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zh-CN"/>
                              </w:rPr>
                              <w:t>38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-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zh-CN"/>
                              </w:rPr>
                              <w:t>1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.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zh-CN"/>
                              </w:rPr>
                              <w:t>28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)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58 (0.3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zh-CN"/>
                              </w:rPr>
                              <w:t>6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-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zh-CN"/>
                              </w:rPr>
                              <w:t>0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.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zh-CN"/>
                              </w:rPr>
                              <w:t>93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.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zh-CN"/>
                              </w:rPr>
                              <w:t>6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6 (0.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zh-CN"/>
                              </w:rPr>
                              <w:t>96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-2.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zh-CN"/>
                              </w:rPr>
                              <w:t>87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)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FF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sz w:val="24"/>
                                <w:szCs w:val="24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100.4pt;height:573.25pt;mso-wrap-distance-left:9.05pt;mso-wrap-distance-right:9.05pt;mso-wrap-distance-top:0pt;mso-wrap-distance-bottom:0pt;margin-top:12.55pt;mso-position-vertical-relative:text;margin-left:142.6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bCs/>
                          <w:sz w:val="24"/>
                          <w:szCs w:val="24"/>
                          <w:vertAlign w:val="superscript"/>
                          <w:lang w:val="en-US" w:eastAsia="zh-CN"/>
                        </w:rPr>
                        <w:t>#</w:t>
                      </w:r>
                      <w:r>
                        <w:rPr>
                          <w:rFonts w:cs="Times New Roman" w:ascii="Times New Roman" w:hAnsi="Times New Roman"/>
                          <w:bCs/>
                          <w:sz w:val="24"/>
                          <w:szCs w:val="24"/>
                        </w:rPr>
                        <w:t xml:space="preserve"> </w:t>
                      </w:r>
                      <w:r>
                        <w:rPr>
                          <w:rFonts w:cs="Times New Roman" w:ascii="Times New Roman" w:hAnsi="Times New Roman"/>
                          <w:bCs/>
                          <w:sz w:val="24"/>
                          <w:szCs w:val="24"/>
                          <w:vertAlign w:val="superscript"/>
                        </w:rPr>
                        <w:t>2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val="en-US" w:eastAsia="zh-CN"/>
                        </w:rPr>
                        <w:t>0.51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 xml:space="preserve"> (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val="en-US" w:eastAsia="zh-CN"/>
                        </w:rPr>
                        <w:t>0.28-0.93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)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0.4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val="en-US" w:eastAsia="zh-CN"/>
                        </w:rPr>
                        <w:t>5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(0.2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val="en-US" w:eastAsia="zh-CN"/>
                        </w:rPr>
                        <w:t>9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-0.7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val="en-US" w:eastAsia="zh-CN"/>
                        </w:rPr>
                        <w:t>2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)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0.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val="en-US" w:eastAsia="zh-CN"/>
                        </w:rPr>
                        <w:t>68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 xml:space="preserve"> (0.3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val="en-US" w:eastAsia="zh-CN"/>
                        </w:rPr>
                        <w:t>8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-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val="en-US" w:eastAsia="zh-CN"/>
                        </w:rPr>
                        <w:t>1.25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)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bCs/>
                          <w:sz w:val="24"/>
                          <w:szCs w:val="24"/>
                          <w:vertAlign w:val="superscript"/>
                          <w:lang w:val="en-US" w:eastAsia="zh-CN"/>
                        </w:rPr>
                        <w:t>#</w:t>
                      </w:r>
                      <w:r>
                        <w:rPr>
                          <w:rFonts w:cs="Times New Roman" w:ascii="Times New Roman" w:hAnsi="Times New Roman"/>
                          <w:bCs/>
                          <w:sz w:val="24"/>
                          <w:szCs w:val="24"/>
                        </w:rPr>
                        <w:t xml:space="preserve"> </w:t>
                      </w:r>
                      <w:r>
                        <w:rPr>
                          <w:rFonts w:cs="Times New Roman" w:ascii="Times New Roman" w:hAnsi="Times New Roman"/>
                          <w:bCs/>
                          <w:sz w:val="24"/>
                          <w:szCs w:val="24"/>
                          <w:vertAlign w:val="superscript"/>
                        </w:rPr>
                        <w:t>2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val="en-US" w:eastAsia="zh-CN"/>
                        </w:rPr>
                        <w:t>0.42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 xml:space="preserve"> (0.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val="en-US" w:eastAsia="zh-CN"/>
                        </w:rPr>
                        <w:t>20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-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val="en-US" w:eastAsia="zh-CN"/>
                        </w:rPr>
                        <w:t>0.87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)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0.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val="en-US" w:eastAsia="zh-CN"/>
                        </w:rPr>
                        <w:t>4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1 (0.2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val="en-US" w:eastAsia="zh-CN"/>
                        </w:rPr>
                        <w:t>6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-0.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val="en-US" w:eastAsia="zh-CN"/>
                        </w:rPr>
                        <w:t>65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)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val="en-US" w:eastAsia="zh-CN"/>
                        </w:rPr>
                        <w:t>1.26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(0.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val="en-US" w:eastAsia="zh-CN"/>
                        </w:rPr>
                        <w:t>71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-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val="en-US" w:eastAsia="zh-CN"/>
                        </w:rPr>
                        <w:t>2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.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val="en-US" w:eastAsia="zh-CN"/>
                        </w:rPr>
                        <w:t>24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)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bCs/>
                          <w:sz w:val="24"/>
                          <w:szCs w:val="24"/>
                          <w:vertAlign w:val="superscript"/>
                          <w:lang w:val="en-US" w:eastAsia="zh-CN"/>
                        </w:rPr>
                        <w:t>#</w:t>
                      </w:r>
                      <w:r>
                        <w:rPr>
                          <w:rFonts w:cs="Times New Roman" w:ascii="Times New Roman" w:hAnsi="Times New Roman"/>
                          <w:bCs/>
                          <w:sz w:val="24"/>
                          <w:szCs w:val="24"/>
                        </w:rPr>
                        <w:t xml:space="preserve"> </w:t>
                      </w:r>
                      <w:r>
                        <w:rPr>
                          <w:rFonts w:cs="Times New Roman" w:ascii="Times New Roman" w:hAnsi="Times New Roman"/>
                          <w:bCs/>
                          <w:sz w:val="24"/>
                          <w:szCs w:val="24"/>
                          <w:vertAlign w:val="superscript"/>
                        </w:rPr>
                        <w:t>2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val="en-US" w:eastAsia="zh-CN"/>
                        </w:rPr>
                        <w:t>1.79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 xml:space="preserve"> (0.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val="en-US" w:eastAsia="zh-CN"/>
                        </w:rPr>
                        <w:t>9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7-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val="en-US" w:eastAsia="zh-CN"/>
                        </w:rPr>
                        <w:t>3.31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 xml:space="preserve">) 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0.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val="en-US" w:eastAsia="zh-CN"/>
                        </w:rPr>
                        <w:t>34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 xml:space="preserve"> (0.2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val="en-US" w:eastAsia="zh-CN"/>
                        </w:rPr>
                        <w:t>1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-0.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val="en-US" w:eastAsia="zh-CN"/>
                        </w:rPr>
                        <w:t>55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)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0.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val="en-US" w:eastAsia="zh-CN"/>
                        </w:rPr>
                        <w:t>53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 xml:space="preserve"> (0.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val="en-US" w:eastAsia="zh-CN"/>
                        </w:rPr>
                        <w:t>31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-0.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val="en-US" w:eastAsia="zh-CN"/>
                        </w:rPr>
                        <w:t>92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 xml:space="preserve">) 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bCs/>
                          <w:sz w:val="24"/>
                          <w:szCs w:val="24"/>
                          <w:vertAlign w:val="superscript"/>
                          <w:lang w:val="en-US" w:eastAsia="zh-CN"/>
                        </w:rPr>
                        <w:t>#</w:t>
                      </w:r>
                      <w:r>
                        <w:rPr>
                          <w:rFonts w:cs="Times New Roman" w:ascii="Times New Roman" w:hAnsi="Times New Roman"/>
                          <w:bCs/>
                          <w:sz w:val="24"/>
                          <w:szCs w:val="24"/>
                        </w:rPr>
                        <w:t xml:space="preserve"> </w:t>
                      </w:r>
                      <w:r>
                        <w:rPr>
                          <w:rFonts w:cs="Times New Roman" w:ascii="Times New Roman" w:hAnsi="Times New Roman"/>
                          <w:bCs/>
                          <w:sz w:val="24"/>
                          <w:szCs w:val="24"/>
                          <w:vertAlign w:val="superscript"/>
                        </w:rPr>
                        <w:t>2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val="en-US" w:eastAsia="zh-CN"/>
                        </w:rPr>
                        <w:t>0.52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(0.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val="en-US" w:eastAsia="zh-CN"/>
                        </w:rPr>
                        <w:t>28-0.98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)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0.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val="en-US" w:eastAsia="zh-CN"/>
                        </w:rPr>
                        <w:t>20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 xml:space="preserve"> (0.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val="en-US" w:eastAsia="zh-CN"/>
                        </w:rPr>
                        <w:t>72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-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val="en-US" w:eastAsia="zh-CN"/>
                        </w:rPr>
                        <w:t>1.99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)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2.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val="en-US" w:eastAsia="zh-CN"/>
                        </w:rPr>
                        <w:t>00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 xml:space="preserve"> (1.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val="en-US" w:eastAsia="zh-CN"/>
                        </w:rPr>
                        <w:t>00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-4.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val="en-US" w:eastAsia="zh-CN"/>
                        </w:rPr>
                        <w:t>00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)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bCs/>
                          <w:sz w:val="24"/>
                          <w:szCs w:val="24"/>
                          <w:vertAlign w:val="superscript"/>
                          <w:lang w:val="en-US" w:eastAsia="zh-CN"/>
                        </w:rPr>
                        <w:t>#</w:t>
                      </w:r>
                      <w:r>
                        <w:rPr>
                          <w:rFonts w:cs="Times New Roman" w:ascii="Times New Roman" w:hAnsi="Times New Roman"/>
                          <w:bCs/>
                          <w:sz w:val="24"/>
                          <w:szCs w:val="24"/>
                        </w:rPr>
                        <w:t xml:space="preserve"> </w:t>
                      </w:r>
                      <w:r>
                        <w:rPr>
                          <w:rFonts w:cs="Times New Roman" w:ascii="Times New Roman" w:hAnsi="Times New Roman"/>
                          <w:bCs/>
                          <w:sz w:val="24"/>
                          <w:szCs w:val="24"/>
                          <w:vertAlign w:val="superscript"/>
                        </w:rPr>
                        <w:t>2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0.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val="en-US" w:eastAsia="zh-CN"/>
                        </w:rPr>
                        <w:t>57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 xml:space="preserve"> (0.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val="en-US" w:eastAsia="zh-CN"/>
                        </w:rPr>
                        <w:t>31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-1.0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val="en-US" w:eastAsia="zh-CN"/>
                        </w:rPr>
                        <w:t>7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)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0.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val="en-US" w:eastAsia="zh-CN"/>
                        </w:rPr>
                        <w:t>40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 xml:space="preserve"> (0.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val="en-US" w:eastAsia="zh-CN"/>
                        </w:rPr>
                        <w:t>25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-0.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val="en-US" w:eastAsia="zh-CN"/>
                        </w:rPr>
                        <w:t>6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4)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0.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val="en-US" w:eastAsia="zh-CN"/>
                        </w:rPr>
                        <w:t>14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 xml:space="preserve"> (0.3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val="en-US" w:eastAsia="zh-CN"/>
                        </w:rPr>
                        <w:t>1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-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val="en-US" w:eastAsia="zh-CN"/>
                        </w:rPr>
                        <w:t>0.95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)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 w:eastAsia="zh-CN"/>
                        </w:rPr>
                      </w:pPr>
                      <w:r>
                        <w:rPr>
                          <w:rFonts w:cs="Times New Roman" w:ascii="Times New Roman" w:hAnsi="Times New Roman"/>
                          <w:bCs/>
                          <w:sz w:val="24"/>
                          <w:szCs w:val="24"/>
                          <w:vertAlign w:val="superscript"/>
                          <w:lang w:val="en-US" w:eastAsia="zh-CN"/>
                        </w:rPr>
                        <w:t>#</w:t>
                      </w:r>
                      <w:r>
                        <w:rPr>
                          <w:rFonts w:cs="Times New Roman" w:ascii="Times New Roman" w:hAnsi="Times New Roman"/>
                          <w:bCs/>
                          <w:sz w:val="24"/>
                          <w:szCs w:val="24"/>
                        </w:rPr>
                        <w:t xml:space="preserve"> </w:t>
                      </w:r>
                      <w:r>
                        <w:rPr>
                          <w:rFonts w:cs="Times New Roman" w:ascii="Times New Roman" w:hAnsi="Times New Roman"/>
                          <w:bCs/>
                          <w:sz w:val="24"/>
                          <w:szCs w:val="24"/>
                          <w:vertAlign w:val="superscript"/>
                        </w:rPr>
                        <w:t>2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val="en-US" w:eastAsia="zh-CN"/>
                        </w:rPr>
                        <w:t>0.68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 xml:space="preserve"> (0.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val="en-US" w:eastAsia="zh-CN"/>
                        </w:rPr>
                        <w:t>37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-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val="en-US" w:eastAsia="zh-CN"/>
                        </w:rPr>
                        <w:t>1.24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 xml:space="preserve">) 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 w:eastAsia="zh-CN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val="en-US" w:eastAsia="zh-CN"/>
                        </w:rPr>
                        <w:t>1.07(0.68-1.70)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1.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val="en-US" w:eastAsia="zh-CN"/>
                        </w:rPr>
                        <w:t>99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 xml:space="preserve"> (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val="en-US" w:eastAsia="zh-CN"/>
                        </w:rPr>
                        <w:t>1.16-3.43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 xml:space="preserve">) 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bCs/>
                          <w:sz w:val="24"/>
                          <w:szCs w:val="24"/>
                          <w:vertAlign w:val="superscript"/>
                          <w:lang w:val="en-US" w:eastAsia="zh-CN"/>
                        </w:rPr>
                        <w:t>#</w:t>
                      </w:r>
                      <w:r>
                        <w:rPr>
                          <w:rFonts w:cs="Times New Roman" w:ascii="Times New Roman" w:hAnsi="Times New Roman"/>
                          <w:bCs/>
                          <w:sz w:val="24"/>
                          <w:szCs w:val="24"/>
                        </w:rPr>
                        <w:t xml:space="preserve"> </w:t>
                      </w:r>
                      <w:r>
                        <w:rPr>
                          <w:rFonts w:cs="Times New Roman" w:ascii="Times New Roman" w:hAnsi="Times New Roman"/>
                          <w:bCs/>
                          <w:sz w:val="24"/>
                          <w:szCs w:val="24"/>
                          <w:vertAlign w:val="superscript"/>
                        </w:rPr>
                        <w:t>2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val="en-US" w:eastAsia="zh-CN"/>
                        </w:rPr>
                        <w:t>1.07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 xml:space="preserve"> (0.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val="en-US" w:eastAsia="zh-CN"/>
                        </w:rPr>
                        <w:t>59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-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val="en-US" w:eastAsia="zh-CN"/>
                        </w:rPr>
                        <w:t>1.94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)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1.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val="en-US" w:eastAsia="zh-CN"/>
                        </w:rPr>
                        <w:t>25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 xml:space="preserve"> (0.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val="en-US" w:eastAsia="zh-CN"/>
                        </w:rPr>
                        <w:t>79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-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val="en-US" w:eastAsia="zh-CN"/>
                        </w:rPr>
                        <w:t>1.9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8)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1.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val="en-US" w:eastAsia="zh-CN"/>
                        </w:rPr>
                        <w:t>29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 xml:space="preserve"> (0.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val="en-US" w:eastAsia="zh-CN"/>
                        </w:rPr>
                        <w:t>7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6-2.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val="en-US" w:eastAsia="zh-CN"/>
                        </w:rPr>
                        <w:t>20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)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 w:eastAsia="zh-CN"/>
                        </w:rPr>
                      </w:pPr>
                      <w:r>
                        <w:rPr>
                          <w:rFonts w:cs="Times New Roman" w:ascii="Times New Roman" w:hAnsi="Times New Roman"/>
                          <w:bCs/>
                          <w:sz w:val="24"/>
                          <w:szCs w:val="24"/>
                          <w:vertAlign w:val="superscript"/>
                          <w:lang w:val="en-US" w:eastAsia="zh-CN"/>
                        </w:rPr>
                        <w:t>#</w:t>
                      </w:r>
                      <w:r>
                        <w:rPr>
                          <w:rFonts w:cs="Times New Roman" w:ascii="Times New Roman" w:hAnsi="Times New Roman"/>
                          <w:bCs/>
                          <w:sz w:val="24"/>
                          <w:szCs w:val="24"/>
                        </w:rPr>
                        <w:t xml:space="preserve"> </w:t>
                      </w:r>
                      <w:r>
                        <w:rPr>
                          <w:rFonts w:cs="Times New Roman" w:ascii="Times New Roman" w:hAnsi="Times New Roman"/>
                          <w:bCs/>
                          <w:sz w:val="24"/>
                          <w:szCs w:val="24"/>
                          <w:vertAlign w:val="superscript"/>
                        </w:rPr>
                        <w:t>2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val="en-US" w:eastAsia="zh-CN"/>
                        </w:rPr>
                        <w:t xml:space="preserve"> 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0.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val="en-US" w:eastAsia="zh-CN"/>
                        </w:rPr>
                        <w:t>60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 xml:space="preserve"> (0.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val="en-US" w:eastAsia="zh-CN"/>
                        </w:rPr>
                        <w:t>33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-1.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val="en-US" w:eastAsia="zh-CN"/>
                        </w:rPr>
                        <w:t>10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)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0.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val="en-US" w:eastAsia="zh-CN"/>
                        </w:rPr>
                        <w:t>59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 xml:space="preserve"> (0.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val="en-US" w:eastAsia="zh-CN"/>
                        </w:rPr>
                        <w:t>37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-0.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val="en-US" w:eastAsia="zh-CN"/>
                        </w:rPr>
                        <w:t>94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)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0.5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val="en-US" w:eastAsia="zh-CN"/>
                        </w:rPr>
                        <w:t>4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 xml:space="preserve"> (0.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val="en-US" w:eastAsia="zh-CN"/>
                        </w:rPr>
                        <w:t>31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-0.9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val="en-US" w:eastAsia="zh-CN"/>
                        </w:rPr>
                        <w:t>3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)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bCs/>
                          <w:sz w:val="24"/>
                          <w:szCs w:val="24"/>
                          <w:vertAlign w:val="superscript"/>
                          <w:lang w:val="en-US" w:eastAsia="zh-CN"/>
                        </w:rPr>
                        <w:t>#</w:t>
                      </w:r>
                      <w:r>
                        <w:rPr>
                          <w:rFonts w:cs="Times New Roman" w:ascii="Times New Roman" w:hAnsi="Times New Roman"/>
                          <w:bCs/>
                          <w:sz w:val="24"/>
                          <w:szCs w:val="24"/>
                        </w:rPr>
                        <w:t xml:space="preserve"> </w:t>
                      </w:r>
                      <w:r>
                        <w:rPr>
                          <w:rFonts w:cs="Times New Roman" w:ascii="Times New Roman" w:hAnsi="Times New Roman"/>
                          <w:bCs/>
                          <w:sz w:val="24"/>
                          <w:szCs w:val="24"/>
                          <w:vertAlign w:val="superscript"/>
                        </w:rPr>
                        <w:t>2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0.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val="en-US" w:eastAsia="zh-CN"/>
                        </w:rPr>
                        <w:t>70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(0.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val="en-US" w:eastAsia="zh-CN"/>
                        </w:rPr>
                        <w:t>38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-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val="en-US" w:eastAsia="zh-CN"/>
                        </w:rPr>
                        <w:t>1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.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val="en-US" w:eastAsia="zh-CN"/>
                        </w:rPr>
                        <w:t>28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 xml:space="preserve">) 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0.58 (0.3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val="en-US" w:eastAsia="zh-CN"/>
                        </w:rPr>
                        <w:t>6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-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val="en-US" w:eastAsia="zh-CN"/>
                        </w:rPr>
                        <w:t>0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.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val="en-US" w:eastAsia="zh-CN"/>
                        </w:rPr>
                        <w:t>93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)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1.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val="en-US" w:eastAsia="zh-CN"/>
                        </w:rPr>
                        <w:t>6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6 (0.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val="en-US" w:eastAsia="zh-CN"/>
                        </w:rPr>
                        <w:t>96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-2.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val="en-US" w:eastAsia="zh-CN"/>
                        </w:rPr>
                        <w:t>87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 xml:space="preserve">) 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color w:val="FF0000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color w:val="FF0000"/>
                          <w:sz w:val="24"/>
                          <w:szCs w:val="24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3036570</wp:posOffset>
                </wp:positionH>
                <wp:positionV relativeFrom="paragraph">
                  <wp:posOffset>145415</wp:posOffset>
                </wp:positionV>
                <wp:extent cx="878840" cy="7228205"/>
                <wp:effectExtent l="0" t="0" r="0" b="0"/>
                <wp:wrapNone/>
                <wp:docPr id="10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78840" cy="722820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0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zh-CN"/>
                              </w:rPr>
                              <w:t>2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4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&lt;0.001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sz w:val="24"/>
                                <w:szCs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zh-CN"/>
                              </w:rPr>
                              <w:t>210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sz w:val="24"/>
                                <w:szCs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24"/>
                                <w:szCs w:val="24"/>
                                <w:lang w:val="en-US" w:eastAsia="zh-CN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sz w:val="24"/>
                                <w:szCs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zh-CN"/>
                              </w:rPr>
                              <w:t>016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&lt;0.001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sz w:val="24"/>
                                <w:szCs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zh-CN"/>
                              </w:rPr>
                              <w:t>430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sz w:val="24"/>
                                <w:szCs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24"/>
                                <w:szCs w:val="24"/>
                                <w:lang w:val="en-US" w:eastAsia="zh-CN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sz w:val="24"/>
                                <w:szCs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zh-CN"/>
                              </w:rPr>
                              <w:t>061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001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zh-CN"/>
                              </w:rPr>
                              <w:t>0.023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zh-CN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sz w:val="24"/>
                                <w:szCs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zh-CN"/>
                              </w:rPr>
                              <w:t>038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zh-CN"/>
                              </w:rPr>
                              <w:t>490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0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zh-CN"/>
                              </w:rPr>
                              <w:t>46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0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zh-CN"/>
                              </w:rPr>
                              <w:t>7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6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&lt;0.001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sz w:val="24"/>
                                <w:szCs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0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zh-CN"/>
                              </w:rPr>
                              <w:t>31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sz w:val="24"/>
                                <w:szCs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24"/>
                                <w:szCs w:val="24"/>
                                <w:lang w:val="en-US" w:eastAsia="zh-CN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sz w:val="24"/>
                                <w:szCs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zh-CN"/>
                              </w:rPr>
                              <w:t>200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sz w:val="24"/>
                                <w:szCs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zh-CN"/>
                              </w:rPr>
                              <w:t>760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zh-CN"/>
                              </w:rPr>
                              <w:t>011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zh-CN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zh-CN"/>
                              </w:rPr>
                              <w:t>81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zh-CN"/>
                              </w:rPr>
                              <w:t>34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sz w:val="24"/>
                                <w:szCs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zh-CN"/>
                              </w:rPr>
                              <w:t>340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sz w:val="24"/>
                                <w:szCs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24"/>
                                <w:szCs w:val="24"/>
                                <w:lang w:val="en-US" w:eastAsia="zh-CN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sz w:val="24"/>
                                <w:szCs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zh-CN"/>
                              </w:rPr>
                              <w:t>093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0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zh-CN"/>
                              </w:rPr>
                              <w:t>25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02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zh-CN"/>
                              </w:rPr>
                              <w:t>5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sz w:val="24"/>
                                <w:szCs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zh-CN"/>
                              </w:rPr>
                              <w:t>24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0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zh-CN"/>
                              </w:rPr>
                              <w:t>2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sz w:val="24"/>
                                <w:szCs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zh-CN"/>
                              </w:rPr>
                              <w:t>069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sz w:val="24"/>
                                <w:szCs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24"/>
                                <w:szCs w:val="24"/>
                                <w:lang w:val="en-US" w:eastAsia="zh-CN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69.2pt;height:569.15pt;mso-wrap-distance-left:9.05pt;mso-wrap-distance-right:9.05pt;mso-wrap-distance-top:0pt;mso-wrap-distance-bottom:0pt;margin-top:11.45pt;mso-position-vertical-relative:text;margin-left:239.1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0.0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val="en-US" w:eastAsia="zh-CN"/>
                        </w:rPr>
                        <w:t>2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4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&lt;0.001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eastAsia="宋体" w:cs="Times New Roman"/>
                          <w:sz w:val="24"/>
                          <w:szCs w:val="24"/>
                          <w:lang w:val="en-US" w:eastAsia="zh-CN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0.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val="en-US" w:eastAsia="zh-CN"/>
                        </w:rPr>
                        <w:t>210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eastAsia="宋体" w:cs="Times New Roman"/>
                          <w:sz w:val="24"/>
                          <w:szCs w:val="24"/>
                          <w:lang w:val="en-US" w:eastAsia="zh-CN"/>
                        </w:rPr>
                      </w:pPr>
                      <w:r>
                        <w:rPr>
                          <w:rFonts w:eastAsia="宋体" w:cs="Times New Roman" w:ascii="Times New Roman" w:hAnsi="Times New Roman"/>
                          <w:sz w:val="24"/>
                          <w:szCs w:val="24"/>
                          <w:lang w:val="en-US" w:eastAsia="zh-CN"/>
                        </w:rPr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eastAsia="宋体" w:cs="Times New Roman"/>
                          <w:sz w:val="24"/>
                          <w:szCs w:val="24"/>
                          <w:lang w:val="en-US" w:eastAsia="zh-CN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0.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val="en-US" w:eastAsia="zh-CN"/>
                        </w:rPr>
                        <w:t>016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&lt;0.001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eastAsia="宋体" w:cs="Times New Roman"/>
                          <w:sz w:val="24"/>
                          <w:szCs w:val="24"/>
                          <w:lang w:val="en-US" w:eastAsia="zh-CN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0.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val="en-US" w:eastAsia="zh-CN"/>
                        </w:rPr>
                        <w:t>430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eastAsia="宋体" w:cs="Times New Roman"/>
                          <w:sz w:val="24"/>
                          <w:szCs w:val="24"/>
                          <w:lang w:val="en-US" w:eastAsia="zh-CN"/>
                        </w:rPr>
                      </w:pPr>
                      <w:r>
                        <w:rPr>
                          <w:rFonts w:eastAsia="宋体" w:cs="Times New Roman" w:ascii="Times New Roman" w:hAnsi="Times New Roman"/>
                          <w:sz w:val="24"/>
                          <w:szCs w:val="24"/>
                          <w:lang w:val="en-US" w:eastAsia="zh-CN"/>
                        </w:rPr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eastAsia="宋体" w:cs="Times New Roman"/>
                          <w:sz w:val="24"/>
                          <w:szCs w:val="24"/>
                          <w:lang w:val="en-US" w:eastAsia="zh-CN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0.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val="en-US" w:eastAsia="zh-CN"/>
                        </w:rPr>
                        <w:t>061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0.001</w:t>
                      </w:r>
                      <w:r>
                        <w:rPr>
                          <w:rFonts w:cs="Times New Roman" w:ascii="Times New Roman" w:hAnsi="Times New Roman"/>
                          <w:b/>
                          <w:bCs/>
                          <w:sz w:val="24"/>
                          <w:szCs w:val="24"/>
                        </w:rPr>
                        <w:t xml:space="preserve"> 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 w:eastAsia="zh-CN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val="en-US" w:eastAsia="zh-CN"/>
                        </w:rPr>
                        <w:t>0.023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 w:eastAsia="zh-CN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val="en-US" w:eastAsia="zh-CN"/>
                        </w:rPr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eastAsia="宋体" w:cs="Times New Roman"/>
                          <w:sz w:val="24"/>
                          <w:szCs w:val="24"/>
                          <w:lang w:val="en-US" w:eastAsia="zh-CN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0.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val="en-US" w:eastAsia="zh-CN"/>
                        </w:rPr>
                        <w:t>038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 w:eastAsia="zh-CN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0.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val="en-US" w:eastAsia="zh-CN"/>
                        </w:rPr>
                        <w:t>490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0.0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val="en-US" w:eastAsia="zh-CN"/>
                        </w:rPr>
                        <w:t>46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0.0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val="en-US" w:eastAsia="zh-CN"/>
                        </w:rPr>
                        <w:t>7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6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&lt;0.001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eastAsia="宋体" w:cs="Times New Roman"/>
                          <w:sz w:val="24"/>
                          <w:szCs w:val="24"/>
                          <w:lang w:val="en-US" w:eastAsia="zh-CN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0.0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val="en-US" w:eastAsia="zh-CN"/>
                        </w:rPr>
                        <w:t>31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eastAsia="宋体" w:cs="Times New Roman"/>
                          <w:sz w:val="24"/>
                          <w:szCs w:val="24"/>
                          <w:lang w:val="en-US" w:eastAsia="zh-CN"/>
                        </w:rPr>
                      </w:pPr>
                      <w:r>
                        <w:rPr>
                          <w:rFonts w:eastAsia="宋体" w:cs="Times New Roman" w:ascii="Times New Roman" w:hAnsi="Times New Roman"/>
                          <w:sz w:val="24"/>
                          <w:szCs w:val="24"/>
                          <w:lang w:val="en-US" w:eastAsia="zh-CN"/>
                        </w:rPr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eastAsia="宋体" w:cs="Times New Roman"/>
                          <w:sz w:val="24"/>
                          <w:szCs w:val="24"/>
                          <w:lang w:val="en-US" w:eastAsia="zh-CN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0.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val="en-US" w:eastAsia="zh-CN"/>
                        </w:rPr>
                        <w:t>200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eastAsia="宋体" w:cs="Times New Roman"/>
                          <w:sz w:val="24"/>
                          <w:szCs w:val="24"/>
                          <w:lang w:val="en-US" w:eastAsia="zh-CN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0.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val="en-US" w:eastAsia="zh-CN"/>
                        </w:rPr>
                        <w:t>760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 w:eastAsia="zh-CN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0.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val="en-US" w:eastAsia="zh-CN"/>
                        </w:rPr>
                        <w:t>011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 w:eastAsia="zh-CN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val="en-US" w:eastAsia="zh-CN"/>
                        </w:rPr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0.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val="en-US" w:eastAsia="zh-CN"/>
                        </w:rPr>
                        <w:t>81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0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0.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val="en-US" w:eastAsia="zh-CN"/>
                        </w:rPr>
                        <w:t>34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0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eastAsia="宋体" w:cs="Times New Roman"/>
                          <w:sz w:val="24"/>
                          <w:szCs w:val="24"/>
                          <w:lang w:val="en-US" w:eastAsia="zh-CN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0.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val="en-US" w:eastAsia="zh-CN"/>
                        </w:rPr>
                        <w:t>340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eastAsia="宋体" w:cs="Times New Roman"/>
                          <w:sz w:val="24"/>
                          <w:szCs w:val="24"/>
                          <w:lang w:val="en-US" w:eastAsia="zh-CN"/>
                        </w:rPr>
                      </w:pPr>
                      <w:r>
                        <w:rPr>
                          <w:rFonts w:eastAsia="宋体" w:cs="Times New Roman" w:ascii="Times New Roman" w:hAnsi="Times New Roman"/>
                          <w:sz w:val="24"/>
                          <w:szCs w:val="24"/>
                          <w:lang w:val="en-US" w:eastAsia="zh-CN"/>
                        </w:rPr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eastAsia="宋体" w:cs="Times New Roman"/>
                          <w:sz w:val="24"/>
                          <w:szCs w:val="24"/>
                          <w:lang w:val="en-US" w:eastAsia="zh-CN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0.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val="en-US" w:eastAsia="zh-CN"/>
                        </w:rPr>
                        <w:t>093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0.0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val="en-US" w:eastAsia="zh-CN"/>
                        </w:rPr>
                        <w:t>25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0.02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val="en-US" w:eastAsia="zh-CN"/>
                        </w:rPr>
                        <w:t>5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eastAsia="宋体" w:cs="Times New Roman"/>
                          <w:sz w:val="24"/>
                          <w:szCs w:val="24"/>
                          <w:lang w:val="en-US" w:eastAsia="zh-CN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0.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val="en-US" w:eastAsia="zh-CN"/>
                        </w:rPr>
                        <w:t>24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0.0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val="en-US" w:eastAsia="zh-CN"/>
                        </w:rPr>
                        <w:t>2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3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eastAsia="宋体" w:cs="Times New Roman"/>
                          <w:sz w:val="24"/>
                          <w:szCs w:val="24"/>
                          <w:lang w:val="en-US" w:eastAsia="zh-CN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0.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val="en-US" w:eastAsia="zh-CN"/>
                        </w:rPr>
                        <w:t>069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eastAsia="宋体" w:cs="Times New Roman"/>
                          <w:sz w:val="24"/>
                          <w:szCs w:val="24"/>
                          <w:lang w:val="en-US" w:eastAsia="zh-CN"/>
                        </w:rPr>
                      </w:pPr>
                      <w:r>
                        <w:rPr>
                          <w:rFonts w:eastAsia="宋体" w:cs="Times New Roman" w:ascii="Times New Roman" w:hAnsi="Times New Roman"/>
                          <w:sz w:val="24"/>
                          <w:szCs w:val="24"/>
                          <w:lang w:val="en-US" w:eastAsia="zh-CN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622300</wp:posOffset>
                </wp:positionH>
                <wp:positionV relativeFrom="paragraph">
                  <wp:posOffset>159385</wp:posOffset>
                </wp:positionV>
                <wp:extent cx="603885" cy="7204075"/>
                <wp:effectExtent l="0" t="0" r="0" b="0"/>
                <wp:wrapNone/>
                <wp:docPr id="11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3885" cy="72040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I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Ⅱ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Ⅲ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Ⅳ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I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Ⅱ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Ⅲ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Ⅳ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I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Ⅱ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Ⅲ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Ⅳ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I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Ⅱ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Ⅲ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Ⅳ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I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Ⅱ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Ⅲ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Ⅳ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I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Ⅱ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Ⅲ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Ⅳ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I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Ⅱ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Ⅲ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Ⅳ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I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Ⅱ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Ⅲ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Ⅳ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I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Ⅱ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Ⅲ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Ⅳ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47.55pt;height:567.25pt;mso-wrap-distance-left:9.05pt;mso-wrap-distance-right:9.05pt;mso-wrap-distance-top:0pt;mso-wrap-distance-bottom:0pt;margin-top:12.55pt;mso-position-vertical-relative:text;margin-left:49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I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eastAsia="Times New Roman" w:cs="Times New Roman" w:ascii="Times New Roman" w:hAnsi="Times New Roman"/>
                          <w:sz w:val="24"/>
                          <w:szCs w:val="24"/>
                        </w:rPr>
                        <w:t>Ⅱ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eastAsia="Times New Roman" w:cs="Times New Roman" w:ascii="Times New Roman" w:hAnsi="Times New Roman"/>
                          <w:sz w:val="24"/>
                          <w:szCs w:val="24"/>
                        </w:rPr>
                        <w:t>Ⅲ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eastAsia="Times New Roman" w:cs="Times New Roman" w:ascii="Times New Roman" w:hAnsi="Times New Roman"/>
                          <w:sz w:val="24"/>
                          <w:szCs w:val="24"/>
                        </w:rPr>
                        <w:t>Ⅳ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I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eastAsia="Times New Roman" w:cs="Times New Roman" w:ascii="Times New Roman" w:hAnsi="Times New Roman"/>
                          <w:sz w:val="24"/>
                          <w:szCs w:val="24"/>
                        </w:rPr>
                        <w:t>Ⅱ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eastAsia="Times New Roman" w:cs="Times New Roman" w:ascii="Times New Roman" w:hAnsi="Times New Roman"/>
                          <w:sz w:val="24"/>
                          <w:szCs w:val="24"/>
                        </w:rPr>
                        <w:t>Ⅲ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eastAsia="Times New Roman" w:cs="Times New Roman" w:ascii="Times New Roman" w:hAnsi="Times New Roman"/>
                          <w:sz w:val="24"/>
                          <w:szCs w:val="24"/>
                        </w:rPr>
                        <w:t>Ⅳ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I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eastAsia="Times New Roman" w:cs="Times New Roman" w:ascii="Times New Roman" w:hAnsi="Times New Roman"/>
                          <w:sz w:val="24"/>
                          <w:szCs w:val="24"/>
                        </w:rPr>
                        <w:t>Ⅱ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eastAsia="Times New Roman" w:cs="Times New Roman" w:ascii="Times New Roman" w:hAnsi="Times New Roman"/>
                          <w:sz w:val="24"/>
                          <w:szCs w:val="24"/>
                        </w:rPr>
                        <w:t>Ⅲ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eastAsia="Times New Roman" w:cs="Times New Roman" w:ascii="Times New Roman" w:hAnsi="Times New Roman"/>
                          <w:sz w:val="24"/>
                          <w:szCs w:val="24"/>
                        </w:rPr>
                        <w:t>Ⅳ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I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eastAsia="Times New Roman" w:cs="Times New Roman" w:ascii="Times New Roman" w:hAnsi="Times New Roman"/>
                          <w:sz w:val="24"/>
                          <w:szCs w:val="24"/>
                        </w:rPr>
                        <w:t>Ⅱ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eastAsia="Times New Roman" w:cs="Times New Roman" w:ascii="Times New Roman" w:hAnsi="Times New Roman"/>
                          <w:sz w:val="24"/>
                          <w:szCs w:val="24"/>
                        </w:rPr>
                        <w:t>Ⅲ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eastAsia="Times New Roman" w:cs="Times New Roman" w:ascii="Times New Roman" w:hAnsi="Times New Roman"/>
                          <w:sz w:val="24"/>
                          <w:szCs w:val="24"/>
                        </w:rPr>
                        <w:t>Ⅳ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I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eastAsia="Times New Roman" w:cs="Times New Roman" w:ascii="Times New Roman" w:hAnsi="Times New Roman"/>
                          <w:sz w:val="24"/>
                          <w:szCs w:val="24"/>
                        </w:rPr>
                        <w:t>Ⅱ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eastAsia="Times New Roman" w:cs="Times New Roman" w:ascii="Times New Roman" w:hAnsi="Times New Roman"/>
                          <w:sz w:val="24"/>
                          <w:szCs w:val="24"/>
                        </w:rPr>
                        <w:t>Ⅲ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eastAsia="Times New Roman" w:cs="Times New Roman" w:ascii="Times New Roman" w:hAnsi="Times New Roman"/>
                          <w:sz w:val="24"/>
                          <w:szCs w:val="24"/>
                        </w:rPr>
                        <w:t>Ⅳ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I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eastAsia="Times New Roman" w:cs="Times New Roman" w:ascii="Times New Roman" w:hAnsi="Times New Roman"/>
                          <w:sz w:val="24"/>
                          <w:szCs w:val="24"/>
                        </w:rPr>
                        <w:t>Ⅱ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eastAsia="Times New Roman" w:cs="Times New Roman" w:ascii="Times New Roman" w:hAnsi="Times New Roman"/>
                          <w:sz w:val="24"/>
                          <w:szCs w:val="24"/>
                        </w:rPr>
                        <w:t>Ⅲ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eastAsia="Times New Roman" w:cs="Times New Roman" w:ascii="Times New Roman" w:hAnsi="Times New Roman"/>
                          <w:sz w:val="24"/>
                          <w:szCs w:val="24"/>
                        </w:rPr>
                        <w:t>Ⅳ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I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eastAsia="Times New Roman" w:cs="Times New Roman" w:ascii="Times New Roman" w:hAnsi="Times New Roman"/>
                          <w:sz w:val="24"/>
                          <w:szCs w:val="24"/>
                        </w:rPr>
                        <w:t>Ⅱ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eastAsia="Times New Roman" w:cs="Times New Roman" w:ascii="Times New Roman" w:hAnsi="Times New Roman"/>
                          <w:sz w:val="24"/>
                          <w:szCs w:val="24"/>
                        </w:rPr>
                        <w:t>Ⅲ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eastAsia="Times New Roman" w:cs="Times New Roman" w:ascii="Times New Roman" w:hAnsi="Times New Roman"/>
                          <w:sz w:val="24"/>
                          <w:szCs w:val="24"/>
                        </w:rPr>
                        <w:t>Ⅳ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I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eastAsia="Times New Roman" w:cs="Times New Roman" w:ascii="Times New Roman" w:hAnsi="Times New Roman"/>
                          <w:sz w:val="24"/>
                          <w:szCs w:val="24"/>
                        </w:rPr>
                        <w:t>Ⅱ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eastAsia="Times New Roman" w:cs="Times New Roman" w:ascii="Times New Roman" w:hAnsi="Times New Roman"/>
                          <w:sz w:val="24"/>
                          <w:szCs w:val="24"/>
                        </w:rPr>
                        <w:t>Ⅲ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eastAsia="Times New Roman" w:cs="Times New Roman" w:ascii="Times New Roman" w:hAnsi="Times New Roman"/>
                          <w:sz w:val="24"/>
                          <w:szCs w:val="24"/>
                        </w:rPr>
                        <w:t>Ⅳ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I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eastAsia="Times New Roman" w:cs="Times New Roman" w:ascii="Times New Roman" w:hAnsi="Times New Roman"/>
                          <w:sz w:val="24"/>
                          <w:szCs w:val="24"/>
                        </w:rPr>
                        <w:t>Ⅱ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eastAsia="Times New Roman" w:cs="Times New Roman" w:ascii="Times New Roman" w:hAnsi="Times New Roman"/>
                          <w:sz w:val="24"/>
                          <w:szCs w:val="24"/>
                        </w:rPr>
                        <w:t>Ⅲ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eastAsia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eastAsia="Times New Roman" w:cs="Times New Roman" w:ascii="Times New Roman" w:hAnsi="Times New Roman"/>
                          <w:sz w:val="24"/>
                          <w:szCs w:val="24"/>
                        </w:rPr>
                        <w:t>Ⅳ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autoSpaceDE w:val="false"/>
        <w:jc w:val="left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283845</wp:posOffset>
                </wp:positionH>
                <wp:positionV relativeFrom="paragraph">
                  <wp:posOffset>25400</wp:posOffset>
                </wp:positionV>
                <wp:extent cx="736600" cy="7133590"/>
                <wp:effectExtent l="0" t="0" r="0" b="0"/>
                <wp:wrapNone/>
                <wp:docPr id="12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36600" cy="71335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PTEN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PIK3CA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PIK3CB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PIK3CD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PIK3CG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KT1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KT2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KT3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mTOR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58pt;height:561.7pt;mso-wrap-distance-left:9.05pt;mso-wrap-distance-right:9.05pt;mso-wrap-distance-top:0pt;mso-wrap-distance-bottom:0pt;margin-top:2pt;mso-position-vertical-relative:text;margin-left:-22.35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PTEN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PIK3CA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PIK3CB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PIK3CD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PIK3CG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AKT1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AKT2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AKT3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mTOR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autoSpaceDE w:val="false"/>
        <w:jc w:val="left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  <mc:AlternateContent>
          <mc:Choice Requires="wps">
            <w:drawing>
              <wp:anchor behindDoc="0" distT="0" distB="0" distL="0" distR="0" simplePos="0" locked="0" layoutInCell="0" allowOverlap="1" relativeHeight="12">
                <wp:simplePos x="0" y="0"/>
                <wp:positionH relativeFrom="column">
                  <wp:posOffset>-149225</wp:posOffset>
                </wp:positionH>
                <wp:positionV relativeFrom="paragraph">
                  <wp:posOffset>66675</wp:posOffset>
                </wp:positionV>
                <wp:extent cx="4140200" cy="635"/>
                <wp:effectExtent l="0" t="8890" r="0" b="8890"/>
                <wp:wrapNone/>
                <wp:docPr id="13" name="直接箭头连接符 23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round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直接箭头连接符 23" stroked="t" o:allowincell="f" style="position:absolute;margin-left:-11.75pt;margin-top:5.25pt;width:0pt;height:0pt" type="_x0000_t32">
                <v:stroke color="black" weight="19080" joinstyle="round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autoSpaceDE w:val="false"/>
        <w:spacing w:lineRule="auto" w:line="360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Note: 1. The total number was 52</w:t>
      </w:r>
      <w:r>
        <w:rPr>
          <w:rFonts w:cs="Times New Roman" w:ascii="Times New Roman" w:hAnsi="Times New Roman"/>
          <w:bCs/>
          <w:sz w:val="24"/>
          <w:szCs w:val="24"/>
          <w:lang w:val="en-US" w:eastAsia="zh-CN"/>
        </w:rPr>
        <w:t>2</w:t>
      </w:r>
      <w:r>
        <w:rPr>
          <w:rFonts w:cs="Times New Roman" w:ascii="Times New Roman" w:hAnsi="Times New Roman"/>
          <w:bCs/>
          <w:sz w:val="24"/>
          <w:szCs w:val="24"/>
        </w:rPr>
        <w:t>, because there were missing expression values and/ or incomplete survival data,</w:t>
      </w:r>
    </w:p>
    <w:p>
      <w:pPr>
        <w:pStyle w:val="Normal"/>
        <w:numPr>
          <w:ilvl w:val="0"/>
          <w:numId w:val="1"/>
        </w:numPr>
        <w:tabs>
          <w:tab w:val="clear" w:pos="420"/>
          <w:tab w:val="left" w:pos="312" w:leader="none"/>
        </w:tabs>
        <w:autoSpaceDE w:val="false"/>
        <w:spacing w:lineRule="auto" w:line="360"/>
        <w:ind w:left="0" w:firstLine="600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  <w:vertAlign w:val="superscript"/>
          <w:lang w:val="en-US" w:eastAsia="zh-CN"/>
        </w:rPr>
        <w:t>#</w:t>
      </w:r>
      <w:r>
        <w:rPr>
          <w:rFonts w:cs="Times New Roman" w:ascii="Times New Roman" w:hAnsi="Times New Roman"/>
          <w:bCs/>
          <w:sz w:val="24"/>
          <w:szCs w:val="24"/>
          <w:lang w:val="en-US" w:eastAsia="zh-CN"/>
        </w:rPr>
        <w:t xml:space="preserve"> Samples number too low for meaningful analysis</w:t>
      </w:r>
      <w:r>
        <w:rPr>
          <w:rFonts w:cs="Times New Roman" w:ascii="Times New Roman" w:hAnsi="Times New Roman"/>
          <w:bCs/>
          <w:sz w:val="24"/>
          <w:szCs w:val="24"/>
        </w:rPr>
        <w:t>.</w:t>
      </w:r>
    </w:p>
    <w:p>
      <w:pPr>
        <w:pStyle w:val="Normal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2"/>
      <w:numFmt w:val="decimal"/>
      <w:lvlText w:val="%1."/>
      <w:lvlJc w:val="left"/>
      <w:pPr>
        <w:tabs>
          <w:tab w:val="num" w:pos="420"/>
        </w:tabs>
        <w:ind w:left="0" w:hanging="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8-18T08:04:00Z</dcterms:created>
  <dc:creator>Zuohui</dc:creator>
  <dc:description/>
  <dc:language>en-US</dc:language>
  <cp:lastModifiedBy>Zuohui</cp:lastModifiedBy>
  <dcterms:modified xsi:type="dcterms:W3CDTF">2020-03-28T16:28:09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440</vt:lpwstr>
  </property>
</Properties>
</file>